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BC6C6" w14:textId="77777777" w:rsidR="001C6804" w:rsidRDefault="001C6804" w:rsidP="001C680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r</w:t>
      </w:r>
      <w:r w:rsidRPr="00ED7983">
        <w:rPr>
          <w:rFonts w:ascii="Times New Roman" w:hAnsi="Times New Roman" w:cs="Times New Roman"/>
          <w:b/>
          <w:bCs/>
        </w:rPr>
        <w:t xml:space="preserve">elationship between </w:t>
      </w:r>
      <w:r>
        <w:rPr>
          <w:rFonts w:ascii="Times New Roman" w:hAnsi="Times New Roman" w:cs="Times New Roman"/>
          <w:b/>
          <w:bCs/>
        </w:rPr>
        <w:t xml:space="preserve">cortical </w:t>
      </w:r>
      <w:r w:rsidRPr="00ED7983">
        <w:rPr>
          <w:rFonts w:ascii="Times New Roman" w:hAnsi="Times New Roman" w:cs="Times New Roman"/>
          <w:b/>
          <w:bCs/>
        </w:rPr>
        <w:t xml:space="preserve">synaptic </w:t>
      </w:r>
      <w:r>
        <w:rPr>
          <w:rFonts w:ascii="Times New Roman" w:hAnsi="Times New Roman" w:cs="Times New Roman"/>
          <w:b/>
          <w:bCs/>
        </w:rPr>
        <w:t xml:space="preserve">terminal </w:t>
      </w:r>
      <w:r w:rsidRPr="00ED7983">
        <w:rPr>
          <w:rFonts w:ascii="Times New Roman" w:hAnsi="Times New Roman" w:cs="Times New Roman"/>
          <w:b/>
          <w:bCs/>
        </w:rPr>
        <w:t>density marker SV2A and glutamate early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 xml:space="preserve">in the </w:t>
      </w:r>
      <w:r w:rsidRPr="00ED7983">
        <w:rPr>
          <w:rFonts w:ascii="Times New Roman" w:hAnsi="Times New Roman" w:cs="Times New Roman"/>
          <w:b/>
          <w:bCs/>
        </w:rPr>
        <w:t>course</w:t>
      </w:r>
      <w:r>
        <w:rPr>
          <w:rFonts w:ascii="Times New Roman" w:hAnsi="Times New Roman" w:cs="Times New Roman"/>
          <w:b/>
          <w:bCs/>
        </w:rPr>
        <w:t xml:space="preserve"> of</w:t>
      </w:r>
      <w:proofErr w:type="gramEnd"/>
      <w:r w:rsidRPr="00ED7983">
        <w:rPr>
          <w:rFonts w:ascii="Times New Roman" w:hAnsi="Times New Roman" w:cs="Times New Roman"/>
          <w:b/>
          <w:bCs/>
        </w:rPr>
        <w:t xml:space="preserve"> schizophrenia: a multimodal </w:t>
      </w:r>
      <w:r>
        <w:rPr>
          <w:rFonts w:ascii="Times New Roman" w:hAnsi="Times New Roman" w:cs="Times New Roman"/>
          <w:b/>
          <w:bCs/>
        </w:rPr>
        <w:t>PET and MRS imaging</w:t>
      </w:r>
      <w:r w:rsidRPr="00ED7983">
        <w:rPr>
          <w:rFonts w:ascii="Times New Roman" w:hAnsi="Times New Roman" w:cs="Times New Roman"/>
          <w:b/>
          <w:bCs/>
        </w:rPr>
        <w:t xml:space="preserve"> study</w:t>
      </w:r>
    </w:p>
    <w:p w14:paraId="3492AC29" w14:textId="77777777" w:rsidR="001C6804" w:rsidRDefault="001C6804" w:rsidP="001C680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95951D" w14:textId="743C9456" w:rsidR="001C6804" w:rsidRPr="001C6804" w:rsidRDefault="001C6804" w:rsidP="001C6804">
      <w:pPr>
        <w:spacing w:line="480" w:lineRule="auto"/>
        <w:rPr>
          <w:rFonts w:ascii="Times New Roman" w:hAnsi="Times New Roman" w:cs="Times New Roman"/>
          <w:b/>
          <w:bCs/>
        </w:rPr>
      </w:pPr>
      <w:r w:rsidRPr="001C6804">
        <w:rPr>
          <w:rFonts w:ascii="Times New Roman" w:hAnsi="Times New Roman" w:cs="Times New Roman"/>
          <w:b/>
          <w:bCs/>
        </w:rPr>
        <w:t>Supplementary material</w:t>
      </w:r>
    </w:p>
    <w:p w14:paraId="0418B333" w14:textId="77777777" w:rsidR="001C6804" w:rsidRDefault="001C6804" w:rsidP="001C6804">
      <w:pPr>
        <w:spacing w:line="480" w:lineRule="auto"/>
        <w:rPr>
          <w:rFonts w:ascii="Times New Roman" w:hAnsi="Times New Roman" w:cs="Times New Roman"/>
        </w:rPr>
      </w:pPr>
    </w:p>
    <w:p w14:paraId="711F0B97" w14:textId="77777777" w:rsidR="001C6804" w:rsidRDefault="001C6804" w:rsidP="001C6804">
      <w:pPr>
        <w:spacing w:line="480" w:lineRule="auto"/>
        <w:rPr>
          <w:rFonts w:ascii="Times New Roman" w:hAnsi="Times New Roman" w:cs="Times New Roman"/>
        </w:rPr>
      </w:pPr>
    </w:p>
    <w:p w14:paraId="3E8644B0" w14:textId="77777777" w:rsidR="001C6804" w:rsidRDefault="001C6804" w:rsidP="001C6804">
      <w:pPr>
        <w:pStyle w:val="CommentTex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uthors</w:t>
      </w:r>
    </w:p>
    <w:p w14:paraId="4005F4E5" w14:textId="77777777" w:rsidR="001C6804" w:rsidRDefault="001C6804" w:rsidP="001C6804">
      <w:pPr>
        <w:pStyle w:val="CommentText"/>
        <w:rPr>
          <w:rFonts w:ascii="Times New Roman" w:hAnsi="Times New Roman" w:cs="Times New Roman"/>
          <w:b/>
          <w:bCs/>
          <w:sz w:val="22"/>
          <w:szCs w:val="22"/>
        </w:rPr>
      </w:pPr>
    </w:p>
    <w:p w14:paraId="3F90D0AE" w14:textId="77777777" w:rsidR="001C6804" w:rsidRDefault="001C6804" w:rsidP="001C6804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F708B9">
        <w:rPr>
          <w:rFonts w:ascii="Times New Roman" w:hAnsi="Times New Roman" w:cs="Times New Roman"/>
          <w:sz w:val="22"/>
          <w:szCs w:val="22"/>
        </w:rPr>
        <w:t>Ellis Chika Onword</w:t>
      </w:r>
      <w:r>
        <w:rPr>
          <w:rFonts w:ascii="Times New Roman" w:hAnsi="Times New Roman" w:cs="Times New Roman"/>
          <w:sz w:val="22"/>
          <w:szCs w:val="22"/>
        </w:rPr>
        <w:t>i PhD</w:t>
      </w:r>
      <w:bookmarkStart w:id="0" w:name="_Ref154559778"/>
      <w:r w:rsidRPr="00DA0759">
        <w:rPr>
          <w:rStyle w:val="FootnoteReference"/>
          <w:sz w:val="22"/>
          <w:szCs w:val="22"/>
        </w:rPr>
        <w:footnoteReference w:id="1"/>
      </w:r>
      <w:bookmarkStart w:id="1" w:name="_Ref154559786"/>
      <w:bookmarkEnd w:id="0"/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bookmarkStart w:id="2" w:name="_Ref154834395"/>
      <w:r w:rsidRPr="00DA0759">
        <w:rPr>
          <w:rStyle w:val="FootnoteReference"/>
          <w:sz w:val="22"/>
          <w:szCs w:val="22"/>
        </w:rPr>
        <w:footnoteReference w:id="2"/>
      </w:r>
      <w:bookmarkStart w:id="3" w:name="_Ref154559789"/>
      <w:bookmarkEnd w:id="1"/>
      <w:bookmarkEnd w:id="2"/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bookmarkStart w:id="4" w:name="_Ref154834400"/>
      <w:r w:rsidRPr="00DA0759">
        <w:rPr>
          <w:rStyle w:val="FootnoteReference"/>
          <w:sz w:val="22"/>
          <w:szCs w:val="22"/>
        </w:rPr>
        <w:footnoteReference w:id="3"/>
      </w:r>
      <w:bookmarkEnd w:id="3"/>
      <w:bookmarkEnd w:id="4"/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A0759">
        <w:rPr>
          <w:rStyle w:val="FootnoteReference"/>
          <w:sz w:val="22"/>
          <w:szCs w:val="22"/>
        </w:rPr>
        <w:footnoteReference w:id="4"/>
      </w:r>
      <w:r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>
        <w:rPr>
          <w:rStyle w:val="FootnoteReference"/>
          <w:sz w:val="22"/>
          <w:szCs w:val="22"/>
        </w:rPr>
        <w:footnoteReference w:id="5"/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865B6E">
        <w:rPr>
          <w:rFonts w:ascii="Times New Roman" w:hAnsi="Times New Roman" w:cs="Times New Roman"/>
          <w:sz w:val="22"/>
          <w:szCs w:val="22"/>
        </w:rPr>
        <w:t>Thomas</w:t>
      </w:r>
      <w:r w:rsidRPr="00505D80">
        <w:rPr>
          <w:rFonts w:ascii="Times New Roman" w:hAnsi="Times New Roman" w:cs="Times New Roman"/>
          <w:sz w:val="22"/>
          <w:szCs w:val="22"/>
        </w:rPr>
        <w:t xml:space="preserve"> Whitehurst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bookmarkStart w:id="5" w:name="_Ref154561759"/>
      <w:r w:rsidRPr="00DA0759">
        <w:rPr>
          <w:rStyle w:val="FootnoteReference"/>
          <w:sz w:val="22"/>
          <w:szCs w:val="22"/>
        </w:rPr>
        <w:footnoteReference w:id="6"/>
      </w:r>
      <w:bookmarkEnd w:id="5"/>
      <w:r w:rsidRPr="00505D80">
        <w:rPr>
          <w:rFonts w:ascii="Times New Roman" w:hAnsi="Times New Roman" w:cs="Times New Roman"/>
          <w:sz w:val="22"/>
          <w:szCs w:val="22"/>
        </w:rPr>
        <w:t xml:space="preserve">, Ekaterina </w:t>
      </w:r>
      <w:proofErr w:type="spellStart"/>
      <w:r w:rsidRPr="00505D80">
        <w:rPr>
          <w:rFonts w:ascii="Times New Roman" w:hAnsi="Times New Roman" w:cs="Times New Roman"/>
          <w:sz w:val="22"/>
          <w:szCs w:val="22"/>
        </w:rPr>
        <w:t>Shatalin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D7095">
        <w:rPr>
          <w:rFonts w:ascii="Times New Roman" w:hAnsi="Times New Roman" w:cs="Times New Roman"/>
          <w:sz w:val="22"/>
          <w:szCs w:val="22"/>
        </w:rPr>
        <w:t>, Richard Carr MBChB</w: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834395 \h  \* MERGEFORMAT </w:instrTex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834400 \h  \* MERGEFORMAT </w:instrTex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D7095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5D7095">
        <w:rPr>
          <w:rStyle w:val="FootnoteReference"/>
          <w:sz w:val="22"/>
          <w:szCs w:val="22"/>
        </w:rPr>
        <w:footnoteReference w:id="7"/>
      </w:r>
      <w:r w:rsidRPr="005D7095">
        <w:rPr>
          <w:rFonts w:ascii="Times New Roman" w:hAnsi="Times New Roman" w:cs="Times New Roman"/>
          <w:sz w:val="22"/>
          <w:szCs w:val="22"/>
        </w:rPr>
        <w:t xml:space="preserve">, </w:t>
      </w:r>
      <w:r w:rsidRPr="00505D80">
        <w:rPr>
          <w:rFonts w:ascii="Times New Roman" w:hAnsi="Times New Roman" w:cs="Times New Roman"/>
          <w:sz w:val="22"/>
          <w:szCs w:val="22"/>
        </w:rPr>
        <w:t>Ayla Mansur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>
        <w:rPr>
          <w:rStyle w:val="FootnoteReference"/>
          <w:sz w:val="22"/>
          <w:szCs w:val="22"/>
        </w:rPr>
        <w:footnoteReference w:id="8"/>
      </w:r>
      <w:r w:rsidRPr="00505D8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BD7499">
        <w:rPr>
          <w:rFonts w:ascii="Times New Roman" w:hAnsi="Times New Roman" w:cs="Times New Roman"/>
          <w:sz w:val="22"/>
          <w:szCs w:val="22"/>
        </w:rPr>
        <w:t>Atheeshaan</w:t>
      </w:r>
      <w:proofErr w:type="spellEnd"/>
      <w:r w:rsidRPr="00BD749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D7499">
        <w:rPr>
          <w:rFonts w:ascii="Times New Roman" w:hAnsi="Times New Roman" w:cs="Times New Roman"/>
          <w:sz w:val="22"/>
          <w:szCs w:val="22"/>
        </w:rPr>
        <w:t>Arumuha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MBChB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 \* MERGEFORMAT </w:instrTex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 \* MERGEFORMAT </w:instrTex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 \* MERGEFORMAT </w:instrTex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BD7499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BD7499">
        <w:rPr>
          <w:rFonts w:ascii="Times New Roman" w:hAnsi="Times New Roman" w:cs="Times New Roman"/>
          <w:sz w:val="22"/>
          <w:szCs w:val="22"/>
        </w:rPr>
        <w:t>,</w:t>
      </w:r>
      <w:r w:rsidRPr="00505D80">
        <w:rPr>
          <w:rFonts w:ascii="Times New Roman" w:hAnsi="Times New Roman" w:cs="Times New Roman"/>
          <w:sz w:val="22"/>
          <w:szCs w:val="22"/>
        </w:rPr>
        <w:t xml:space="preserve"> Martin </w:t>
      </w:r>
      <w:proofErr w:type="spellStart"/>
      <w:r w:rsidRPr="00505D80">
        <w:rPr>
          <w:rFonts w:ascii="Times New Roman" w:hAnsi="Times New Roman" w:cs="Times New Roman"/>
          <w:sz w:val="22"/>
          <w:szCs w:val="22"/>
        </w:rPr>
        <w:t>Osugo</w:t>
      </w:r>
      <w:proofErr w:type="spellEnd"/>
      <w:r w:rsidRPr="00756A57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 </w:t>
      </w:r>
      <w:r w:rsidRPr="00756A57">
        <w:rPr>
          <w:rFonts w:ascii="Times New Roman" w:hAnsi="Times New Roman" w:cs="Times New Roman"/>
          <w:sz w:val="22"/>
          <w:szCs w:val="22"/>
        </w:rPr>
        <w:t>MBChB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05D80">
        <w:rPr>
          <w:rFonts w:ascii="Times New Roman" w:hAnsi="Times New Roman" w:cs="Times New Roman"/>
          <w:sz w:val="22"/>
          <w:szCs w:val="22"/>
        </w:rPr>
        <w:t>, Tiago Reis Marques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05D80">
        <w:rPr>
          <w:rFonts w:ascii="Times New Roman" w:hAnsi="Times New Roman" w:cs="Times New Roman"/>
          <w:sz w:val="22"/>
          <w:szCs w:val="22"/>
        </w:rPr>
        <w:t xml:space="preserve">, </w:t>
      </w:r>
      <w:r w:rsidRPr="00B56B22">
        <w:rPr>
          <w:rFonts w:ascii="Times New Roman" w:hAnsi="Times New Roman" w:cs="Times New Roman"/>
          <w:sz w:val="22"/>
          <w:szCs w:val="22"/>
        </w:rPr>
        <w:t>Sameer Jauhar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>
        <w:rPr>
          <w:rStyle w:val="FootnoteReference"/>
          <w:sz w:val="22"/>
          <w:szCs w:val="22"/>
        </w:rPr>
        <w:footnoteReference w:id="9"/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1AA3">
        <w:rPr>
          <w:rFonts w:ascii="Times New Roman" w:hAnsi="Times New Roman" w:cs="Times New Roman"/>
          <w:sz w:val="22"/>
          <w:szCs w:val="22"/>
        </w:rPr>
        <w:t>Susham Gupt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FRCPsych</w:t>
      </w:r>
      <w:proofErr w:type="spellEnd"/>
      <w:r>
        <w:rPr>
          <w:rStyle w:val="FootnoteReference"/>
          <w:sz w:val="22"/>
          <w:szCs w:val="22"/>
        </w:rPr>
        <w:footnoteReference w:id="10"/>
      </w:r>
      <w:r>
        <w:rPr>
          <w:rFonts w:ascii="Times New Roman" w:hAnsi="Times New Roman" w:cs="Times New Roman"/>
          <w:sz w:val="22"/>
          <w:szCs w:val="22"/>
        </w:rPr>
        <w:t>, Sofia Pappa PhD</w:t>
      </w:r>
      <w:bookmarkStart w:id="6" w:name="_Ref154561601"/>
      <w:r w:rsidRPr="00DA0759">
        <w:rPr>
          <w:rStyle w:val="FootnoteReference"/>
          <w:sz w:val="22"/>
          <w:szCs w:val="22"/>
        </w:rPr>
        <w:footnoteReference w:id="11"/>
      </w:r>
      <w:bookmarkEnd w:id="6"/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A0759">
        <w:rPr>
          <w:rStyle w:val="FootnoteReference"/>
          <w:sz w:val="22"/>
          <w:szCs w:val="22"/>
        </w:rPr>
        <w:footnoteReference w:id="12"/>
      </w:r>
      <w:r>
        <w:rPr>
          <w:rFonts w:ascii="Times New Roman" w:hAnsi="Times New Roman" w:cs="Times New Roman"/>
          <w:sz w:val="22"/>
          <w:szCs w:val="22"/>
        </w:rPr>
        <w:t xml:space="preserve">, Ravi Mehrotra </w:t>
      </w:r>
      <w:proofErr w:type="spellStart"/>
      <w:r>
        <w:rPr>
          <w:rFonts w:ascii="Times New Roman" w:hAnsi="Times New Roman" w:cs="Times New Roman"/>
          <w:sz w:val="22"/>
          <w:szCs w:val="22"/>
        </w:rPr>
        <w:t>MRCPsych</w:t>
      </w:r>
      <w:proofErr w:type="spellEnd"/>
      <w:r>
        <w:rPr>
          <w:rStyle w:val="FootnoteReference"/>
          <w:sz w:val="22"/>
          <w:szCs w:val="22"/>
        </w:rPr>
        <w:footnoteReference w:id="13"/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7B4EC6">
        <w:rPr>
          <w:rFonts w:ascii="Times New Roman" w:hAnsi="Times New Roman" w:cs="Times New Roman"/>
          <w:sz w:val="22"/>
          <w:szCs w:val="22"/>
        </w:rPr>
        <w:t>Maja Ranger MD</w:t>
      </w:r>
      <w:r w:rsidRPr="007B4EC6">
        <w:rPr>
          <w:rStyle w:val="FootnoteReference"/>
          <w:sz w:val="22"/>
          <w:szCs w:val="22"/>
        </w:rPr>
        <w:footnoteReference w:id="14"/>
      </w:r>
      <w:r w:rsidRPr="007B4EC6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Nikola </w:t>
      </w:r>
      <w:proofErr w:type="spellStart"/>
      <w:r>
        <w:rPr>
          <w:rFonts w:ascii="Times New Roman" w:hAnsi="Times New Roman" w:cs="Times New Roman"/>
          <w:sz w:val="22"/>
          <w:szCs w:val="22"/>
        </w:rPr>
        <w:t>Raham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MRCPsych</w:t>
      </w:r>
      <w:proofErr w:type="spellEnd"/>
      <w:r>
        <w:rPr>
          <w:rStyle w:val="FootnoteReference"/>
          <w:sz w:val="22"/>
          <w:szCs w:val="22"/>
        </w:rPr>
        <w:footnoteReference w:id="15"/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505D80">
        <w:rPr>
          <w:rFonts w:ascii="Times New Roman" w:hAnsi="Times New Roman" w:cs="Times New Roman"/>
          <w:sz w:val="22"/>
          <w:szCs w:val="22"/>
        </w:rPr>
        <w:t>Eugenii</w:t>
      </w:r>
      <w:proofErr w:type="spellEnd"/>
      <w:r w:rsidRPr="00505D80">
        <w:rPr>
          <w:rFonts w:ascii="Times New Roman" w:hAnsi="Times New Roman" w:cs="Times New Roman"/>
          <w:sz w:val="22"/>
          <w:szCs w:val="22"/>
        </w:rPr>
        <w:t xml:space="preserve"> A. </w:t>
      </w:r>
      <w:proofErr w:type="spellStart"/>
      <w:r w:rsidRPr="00505D80">
        <w:rPr>
          <w:rFonts w:ascii="Times New Roman" w:hAnsi="Times New Roman" w:cs="Times New Roman"/>
          <w:sz w:val="22"/>
          <w:szCs w:val="22"/>
        </w:rPr>
        <w:t>Rabin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FRCPsyc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A</w:t>
      </w:r>
      <w:bookmarkStart w:id="7" w:name="_Ref154561604"/>
      <w:r>
        <w:rPr>
          <w:rStyle w:val="FootnoteReference"/>
          <w:sz w:val="22"/>
          <w:szCs w:val="22"/>
        </w:rPr>
        <w:footnoteReference w:id="16"/>
      </w:r>
      <w:bookmarkEnd w:id="7"/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>
        <w:rPr>
          <w:rStyle w:val="FootnoteReference"/>
          <w:sz w:val="22"/>
          <w:szCs w:val="22"/>
        </w:rPr>
        <w:footnoteReference w:id="17"/>
      </w:r>
      <w:r w:rsidRPr="00505D80">
        <w:rPr>
          <w:rFonts w:ascii="Times New Roman" w:hAnsi="Times New Roman" w:cs="Times New Roman"/>
          <w:sz w:val="22"/>
          <w:szCs w:val="22"/>
        </w:rPr>
        <w:t>, Roger N. Gunn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61601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61604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6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05D80">
        <w:rPr>
          <w:rFonts w:ascii="Times New Roman" w:hAnsi="Times New Roman" w:cs="Times New Roman"/>
          <w:sz w:val="22"/>
          <w:szCs w:val="22"/>
        </w:rPr>
        <w:t>, Sridhar Natesan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505D80">
        <w:rPr>
          <w:rFonts w:ascii="Times New Roman" w:hAnsi="Times New Roman" w:cs="Times New Roman"/>
          <w:sz w:val="22"/>
          <w:szCs w:val="22"/>
        </w:rPr>
        <w:t xml:space="preserve"> and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F708B9">
        <w:rPr>
          <w:rFonts w:ascii="Times New Roman" w:hAnsi="Times New Roman" w:cs="Times New Roman"/>
          <w:sz w:val="22"/>
          <w:szCs w:val="22"/>
        </w:rPr>
        <w:t>Oliver D. Howes</w:t>
      </w:r>
      <w:r>
        <w:rPr>
          <w:rFonts w:ascii="Times New Roman" w:hAnsi="Times New Roman" w:cs="Times New Roman"/>
          <w:sz w:val="22"/>
          <w:szCs w:val="22"/>
        </w:rPr>
        <w:t xml:space="preserve"> PhD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78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6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NOTEREF _Ref154559789 \h </w:instrText>
      </w:r>
      <w:r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\* MERGEFORMAT </w:instrTex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8413B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</w:p>
    <w:p w14:paraId="6D48ED0F" w14:textId="4F0C88C1" w:rsidR="00385089" w:rsidRPr="00385089" w:rsidRDefault="00385089" w:rsidP="001C6804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1BB5B47" w14:textId="77777777" w:rsidR="00385089" w:rsidRPr="00385089" w:rsidRDefault="00385089" w:rsidP="00385089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BA96BF7" w14:textId="77777777" w:rsidR="00385089" w:rsidRPr="00385089" w:rsidRDefault="00385089" w:rsidP="00385089">
      <w:pPr>
        <w:keepNext/>
        <w:spacing w:line="480" w:lineRule="auto"/>
        <w:rPr>
          <w:rFonts w:ascii="Calibri" w:eastAsia="Calibri" w:hAnsi="Calibri" w:cs="Arial"/>
          <w:kern w:val="0"/>
          <w14:ligatures w14:val="none"/>
        </w:rPr>
      </w:pPr>
      <w:r w:rsidRPr="00385089">
        <w:rPr>
          <w:rFonts w:ascii="Times New Roman" w:eastAsia="Calibri" w:hAnsi="Times New Roman" w:cs="Times New Roman"/>
          <w:noProof/>
          <w:kern w:val="0"/>
          <w:lang w:eastAsia="en-GB"/>
          <w14:ligatures w14:val="none"/>
        </w:rPr>
        <w:drawing>
          <wp:inline distT="0" distB="0" distL="0" distR="0" wp14:anchorId="3A7820B9" wp14:editId="0A3EB288">
            <wp:extent cx="5687998" cy="2168353"/>
            <wp:effectExtent l="0" t="0" r="1905" b="3810"/>
            <wp:docPr id="486001122" name="Graphic 486001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01122" name="Graphic 4860011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998" cy="216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FACE9" w14:textId="77777777" w:rsidR="00385089" w:rsidRPr="007F3934" w:rsidRDefault="00385089" w:rsidP="00385089">
      <w:pPr>
        <w:spacing w:after="200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bookmarkStart w:id="8" w:name="_Ref153055412"/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Supplementary Figure 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begin"/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instrText xml:space="preserve"> SEQ Supplementary_Figure \* ARABIC </w:instrTex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separate"/>
      </w:r>
      <w:r w:rsidRPr="007F3934">
        <w:rPr>
          <w:rFonts w:ascii="Calibri" w:eastAsia="Calibri" w:hAnsi="Calibri" w:cs="Arial"/>
          <w:i/>
          <w:iCs/>
          <w:noProof/>
          <w:kern w:val="0"/>
          <w:sz w:val="18"/>
          <w:szCs w:val="18"/>
          <w14:ligatures w14:val="none"/>
        </w:rPr>
        <w:t>1</w:t>
      </w:r>
      <w:r w:rsidRPr="007F3934">
        <w:rPr>
          <w:rFonts w:ascii="Calibri" w:eastAsia="Calibri" w:hAnsi="Calibri" w:cs="Arial"/>
          <w:i/>
          <w:iCs/>
          <w:noProof/>
          <w:kern w:val="0"/>
          <w:sz w:val="18"/>
          <w:szCs w:val="18"/>
          <w14:ligatures w14:val="none"/>
        </w:rPr>
        <w:fldChar w:fldCharType="end"/>
      </w:r>
      <w:bookmarkEnd w:id="8"/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[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:vertAlign w:val="superscript"/>
          <w14:ligatures w14:val="none"/>
        </w:rPr>
        <w:t>11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C]UCB-J distribution volume ratio (DVR) and levels of glutamate combined with glutamine (Glx/Cr) in the anterior cingulate cortex (ACC). Significant positive relationship between [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:vertAlign w:val="superscript"/>
          <w14:ligatures w14:val="none"/>
        </w:rPr>
        <w:t>11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C]UCB-J DVR and Glx/Cr levels in the ACC in the healthy volunteer group (HV, Spearman’s rho = 0.73, p = 0.0004), and no significant relationship in the schizophrenia group (SCZ, rho = 0.36, p = 0.11).</w:t>
      </w:r>
    </w:p>
    <w:p w14:paraId="11B939BE" w14:textId="77777777" w:rsidR="00385089" w:rsidRPr="007F3934" w:rsidRDefault="00385089" w:rsidP="00385089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09E8F25D" w14:textId="77777777" w:rsidR="00385089" w:rsidRPr="007F3934" w:rsidRDefault="00385089" w:rsidP="00385089">
      <w:pPr>
        <w:keepNext/>
        <w:spacing w:line="480" w:lineRule="auto"/>
        <w:rPr>
          <w:rFonts w:ascii="Calibri" w:eastAsia="Calibri" w:hAnsi="Calibri" w:cs="Arial"/>
          <w:kern w:val="0"/>
          <w14:ligatures w14:val="none"/>
        </w:rPr>
      </w:pPr>
      <w:r w:rsidRPr="007F3934">
        <w:rPr>
          <w:rFonts w:ascii="Times New Roman" w:eastAsia="Calibri" w:hAnsi="Times New Roman" w:cs="Times New Roman"/>
          <w:noProof/>
          <w:kern w:val="0"/>
          <w:lang w:eastAsia="en-GB"/>
          <w14:ligatures w14:val="none"/>
        </w:rPr>
        <w:drawing>
          <wp:inline distT="0" distB="0" distL="0" distR="0" wp14:anchorId="766F8673" wp14:editId="4B3D504F">
            <wp:extent cx="5688000" cy="2168353"/>
            <wp:effectExtent l="0" t="0" r="1905" b="3810"/>
            <wp:docPr id="498900012" name="Graphic 4989000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900012" name="Graphic 4989000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000" cy="216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68013" w14:textId="77777777" w:rsidR="00385089" w:rsidRPr="007F3934" w:rsidRDefault="00385089" w:rsidP="00385089">
      <w:pPr>
        <w:spacing w:after="200"/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</w:pPr>
      <w:bookmarkStart w:id="9" w:name="_Ref153055574"/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Supplementary Figure 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begin"/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instrText xml:space="preserve"> SEQ Supplementary_Figure \* ARABIC </w:instrTex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separate"/>
      </w:r>
      <w:r w:rsidRPr="007F3934">
        <w:rPr>
          <w:rFonts w:ascii="Calibri" w:eastAsia="Calibri" w:hAnsi="Calibri" w:cs="Arial"/>
          <w:i/>
          <w:iCs/>
          <w:noProof/>
          <w:kern w:val="0"/>
          <w:sz w:val="18"/>
          <w:szCs w:val="18"/>
          <w14:ligatures w14:val="none"/>
        </w:rPr>
        <w:t>2</w:t>
      </w:r>
      <w:r w:rsidRPr="007F3934">
        <w:rPr>
          <w:rFonts w:ascii="Calibri" w:eastAsia="Calibri" w:hAnsi="Calibri" w:cs="Arial"/>
          <w:i/>
          <w:iCs/>
          <w:noProof/>
          <w:kern w:val="0"/>
          <w:sz w:val="18"/>
          <w:szCs w:val="18"/>
          <w14:ligatures w14:val="none"/>
        </w:rPr>
        <w:fldChar w:fldCharType="end"/>
      </w:r>
      <w:bookmarkEnd w:id="9"/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[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:vertAlign w:val="superscript"/>
          <w14:ligatures w14:val="none"/>
        </w:rPr>
        <w:t>11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C]UCB-J distribution volume ratio (DVR) and levels of glutamate combined with glutamine (Glx/Cr) in the left hippocampus. No significant relationship between [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:vertAlign w:val="superscript"/>
          <w14:ligatures w14:val="none"/>
        </w:rPr>
        <w:t>11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C]UCB-J DVR and Glx/Cr levels in the left hippocampus in the healthy volunteer group (HV, Spearman’s rho = 0.38, p = 0.11) or in the schizophrenia group (SCZ, rho = -0.30, p = 0.19).</w:t>
      </w:r>
    </w:p>
    <w:p w14:paraId="368C2BC6" w14:textId="77777777" w:rsidR="00385089" w:rsidRPr="007F3934" w:rsidRDefault="00385089" w:rsidP="00385089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17E2E98" w14:textId="77777777" w:rsidR="007F3934" w:rsidRPr="007F3934" w:rsidRDefault="007F3934">
      <w:pPr>
        <w:rPr>
          <w:rFonts w:ascii="Times New Roman" w:hAnsi="Times New Roman" w:cs="Times New Roman"/>
          <w:i/>
          <w:iCs/>
          <w:kern w:val="0"/>
          <w:sz w:val="18"/>
          <w:szCs w:val="18"/>
          <w14:ligatures w14:val="none"/>
        </w:rPr>
      </w:pPr>
      <w:r w:rsidRPr="007F3934">
        <w:rPr>
          <w:rFonts w:ascii="Times New Roman" w:hAnsi="Times New Roman" w:cs="Times New Roman"/>
        </w:rPr>
        <w:br w:type="page"/>
      </w:r>
    </w:p>
    <w:p w14:paraId="4B581F92" w14:textId="3D4815EE" w:rsidR="00385089" w:rsidRPr="007F3934" w:rsidRDefault="00385089" w:rsidP="007F3934">
      <w:pPr>
        <w:spacing w:after="200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lastRenderedPageBreak/>
        <w:t xml:space="preserve">Supplementary Table 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begin"/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instrText xml:space="preserve"> SEQ Supplementary_Table \* ARABIC </w:instrTex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separate"/>
      </w:r>
      <w:r w:rsidR="004166AF"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1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fldChar w:fldCharType="end"/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Associations between PANSS scores (total and positive, negative and general subscale scores) and [11C]UCB-J </w:t>
      </w:r>
      <w:r w:rsidR="004166AF"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DVR, Glu/Cr and Glx/Cr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in the hippocampu</w:t>
      </w:r>
      <w:r w:rsidR="004166AF"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s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and anterior cingulate cortex, explored in the schizophrenia group (n = 21).  There </w:t>
      </w:r>
      <w:r w:rsidR="004166AF"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were no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significant associations detected. All correlation coefficients reported are </w:t>
      </w:r>
      <w:r w:rsidR="004166AF"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Spearman’s rho</w:t>
      </w:r>
      <w:r w:rsidRPr="007F393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.</w:t>
      </w:r>
    </w:p>
    <w:tbl>
      <w:tblPr>
        <w:tblStyle w:val="GridTable2"/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33"/>
        <w:gridCol w:w="627"/>
        <w:gridCol w:w="992"/>
        <w:gridCol w:w="567"/>
        <w:gridCol w:w="992"/>
        <w:gridCol w:w="567"/>
        <w:gridCol w:w="992"/>
        <w:gridCol w:w="567"/>
      </w:tblGrid>
      <w:tr w:rsidR="00852144" w:rsidRPr="007F3934" w14:paraId="071E4D08" w14:textId="77777777" w:rsidTr="00BA4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A00AF1E" w14:textId="77777777" w:rsidR="00852144" w:rsidRPr="007F3934" w:rsidRDefault="00852144" w:rsidP="00C86227">
            <w:pPr>
              <w:spacing w:line="480" w:lineRule="auto"/>
              <w:rPr>
                <w:rFonts w:ascii="Calibri" w:hAnsi="Calibri" w:cs="Calibri"/>
                <w:b w:val="0"/>
                <w:bCs w:val="0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 </w:t>
            </w:r>
          </w:p>
          <w:p w14:paraId="78475DB7" w14:textId="174AE346" w:rsidR="00852144" w:rsidRPr="007F3934" w:rsidRDefault="00852144" w:rsidP="00C86227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A6A1982" w14:textId="729B1A2C" w:rsidR="00852144" w:rsidRPr="007F3934" w:rsidRDefault="00852144" w:rsidP="00C862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PANSS to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A9753A" w14:textId="1838C0CD" w:rsidR="00852144" w:rsidRPr="007F3934" w:rsidRDefault="00852144" w:rsidP="00C862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PANSS positiv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8F55AEE" w14:textId="3631E0FD" w:rsidR="00852144" w:rsidRPr="007F3934" w:rsidRDefault="00852144" w:rsidP="00C862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PANSS negativ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F7A6FC3" w14:textId="459E962F" w:rsidR="00852144" w:rsidRPr="007F3934" w:rsidRDefault="00852144" w:rsidP="00C862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PANSS general</w:t>
            </w:r>
          </w:p>
        </w:tc>
      </w:tr>
      <w:tr w:rsidR="00852144" w:rsidRPr="007F3934" w14:paraId="158E459B" w14:textId="77777777" w:rsidTr="00BA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817C276" w14:textId="5A38A437" w:rsidR="00852144" w:rsidRPr="007F3934" w:rsidRDefault="00852144" w:rsidP="00C86227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28C1549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Correlation coefficient</w:t>
            </w:r>
          </w:p>
        </w:tc>
        <w:tc>
          <w:tcPr>
            <w:tcW w:w="627" w:type="dxa"/>
            <w:shd w:val="clear" w:color="auto" w:fill="FFFFFF" w:themeFill="background1"/>
            <w:hideMark/>
          </w:tcPr>
          <w:p w14:paraId="03198B5B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i/>
                <w:iCs/>
                <w:sz w:val="15"/>
                <w:szCs w:val="15"/>
              </w:rPr>
              <w:t>P</w:t>
            </w:r>
            <w:r w:rsidRPr="007F3934">
              <w:rPr>
                <w:rFonts w:ascii="Calibri" w:hAnsi="Calibri" w:cs="Calibri"/>
                <w:sz w:val="15"/>
                <w:szCs w:val="15"/>
              </w:rPr>
              <w:t xml:space="preserve"> valu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0603E306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Correlation coefficient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14:paraId="5E29232A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i/>
                <w:iCs/>
                <w:sz w:val="15"/>
                <w:szCs w:val="15"/>
              </w:rPr>
              <w:t>P</w:t>
            </w:r>
            <w:r w:rsidRPr="007F3934">
              <w:rPr>
                <w:rFonts w:ascii="Calibri" w:hAnsi="Calibri" w:cs="Calibri"/>
                <w:sz w:val="15"/>
                <w:szCs w:val="15"/>
              </w:rPr>
              <w:t xml:space="preserve"> valu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B36E5C0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Correlation coefficient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14:paraId="3418F00F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i/>
                <w:iCs/>
                <w:sz w:val="15"/>
                <w:szCs w:val="15"/>
              </w:rPr>
              <w:t>P</w:t>
            </w:r>
            <w:r w:rsidRPr="007F3934">
              <w:rPr>
                <w:rFonts w:ascii="Calibri" w:hAnsi="Calibri" w:cs="Calibri"/>
                <w:sz w:val="15"/>
                <w:szCs w:val="15"/>
              </w:rPr>
              <w:t xml:space="preserve"> value</w:t>
            </w:r>
          </w:p>
        </w:tc>
        <w:tc>
          <w:tcPr>
            <w:tcW w:w="992" w:type="dxa"/>
            <w:shd w:val="clear" w:color="auto" w:fill="FFFFFF" w:themeFill="background1"/>
          </w:tcPr>
          <w:p w14:paraId="3BBE4C49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Correlation coefficient</w:t>
            </w:r>
          </w:p>
        </w:tc>
        <w:tc>
          <w:tcPr>
            <w:tcW w:w="567" w:type="dxa"/>
            <w:shd w:val="clear" w:color="auto" w:fill="FFFFFF" w:themeFill="background1"/>
          </w:tcPr>
          <w:p w14:paraId="0E816863" w14:textId="77777777" w:rsidR="00852144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7F3934">
              <w:rPr>
                <w:rFonts w:ascii="Calibri" w:hAnsi="Calibri" w:cs="Calibri"/>
                <w:i/>
                <w:iCs/>
                <w:sz w:val="15"/>
                <w:szCs w:val="15"/>
              </w:rPr>
              <w:t>P</w:t>
            </w:r>
            <w:r w:rsidRPr="007F3934">
              <w:rPr>
                <w:rFonts w:ascii="Calibri" w:hAnsi="Calibri" w:cs="Calibri"/>
                <w:sz w:val="15"/>
                <w:szCs w:val="15"/>
              </w:rPr>
              <w:t xml:space="preserve"> value</w:t>
            </w:r>
          </w:p>
        </w:tc>
      </w:tr>
      <w:tr w:rsidR="001543C4" w:rsidRPr="007F3934" w14:paraId="1DD33B8F" w14:textId="77777777" w:rsidTr="001543C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FFFFFF" w:themeFill="background1"/>
          </w:tcPr>
          <w:p w14:paraId="0E110229" w14:textId="2D9213E5" w:rsidR="00385089" w:rsidRPr="007F3934" w:rsidRDefault="001543C4" w:rsidP="00C86227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AC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D8C90DF" w14:textId="37771C9B" w:rsidR="00385089" w:rsidRPr="007F3934" w:rsidRDefault="00907090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[</w:t>
            </w:r>
            <w:r w:rsidRPr="007F3934">
              <w:rPr>
                <w:rFonts w:ascii="Calibri" w:hAnsi="Calibri" w:cs="Calibri"/>
                <w:sz w:val="15"/>
                <w:szCs w:val="15"/>
                <w:vertAlign w:val="superscript"/>
              </w:rPr>
              <w:t>11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C]UCB-J DVR</w:t>
            </w:r>
          </w:p>
        </w:tc>
        <w:tc>
          <w:tcPr>
            <w:tcW w:w="933" w:type="dxa"/>
            <w:shd w:val="clear" w:color="auto" w:fill="FFFFFF" w:themeFill="background1"/>
            <w:noWrap/>
            <w:hideMark/>
          </w:tcPr>
          <w:p w14:paraId="549E9AC5" w14:textId="63698299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0D0E74" w:rsidRPr="007F3934">
              <w:rPr>
                <w:rFonts w:ascii="Calibri" w:hAnsi="Calibri" w:cs="Calibri"/>
                <w:sz w:val="15"/>
                <w:szCs w:val="15"/>
              </w:rPr>
              <w:t>.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6</w:t>
            </w:r>
          </w:p>
        </w:tc>
        <w:tc>
          <w:tcPr>
            <w:tcW w:w="627" w:type="dxa"/>
            <w:shd w:val="clear" w:color="auto" w:fill="FFFFFF" w:themeFill="background1"/>
            <w:noWrap/>
            <w:hideMark/>
          </w:tcPr>
          <w:p w14:paraId="63A456A6" w14:textId="3985663E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0D0E74" w:rsidRPr="007F3934">
              <w:rPr>
                <w:rFonts w:ascii="Calibri" w:hAnsi="Calibri" w:cs="Calibri"/>
                <w:sz w:val="15"/>
                <w:szCs w:val="15"/>
              </w:rPr>
              <w:t>.8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29D0B67" w14:textId="6236101F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1543C4" w:rsidRPr="007F3934">
              <w:rPr>
                <w:rFonts w:ascii="Calibri" w:hAnsi="Calibri" w:cs="Calibri"/>
                <w:sz w:val="15"/>
                <w:szCs w:val="15"/>
              </w:rPr>
              <w:t>.1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4DCB33E0" w14:textId="57B95C11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1543C4" w:rsidRPr="007F3934">
              <w:rPr>
                <w:rFonts w:ascii="Calibri" w:hAnsi="Calibri" w:cs="Calibri"/>
                <w:sz w:val="15"/>
                <w:szCs w:val="15"/>
              </w:rPr>
              <w:t>.6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79200D4" w14:textId="1738C9E0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1543C4" w:rsidRPr="007F3934">
              <w:rPr>
                <w:rFonts w:ascii="Calibri" w:hAnsi="Calibri" w:cs="Calibri"/>
                <w:sz w:val="15"/>
                <w:szCs w:val="15"/>
              </w:rPr>
              <w:t>.02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07368070" w14:textId="2A275FD9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1543C4" w:rsidRPr="007F3934">
              <w:rPr>
                <w:rFonts w:ascii="Calibri" w:hAnsi="Calibri" w:cs="Calibri"/>
                <w:sz w:val="15"/>
                <w:szCs w:val="15"/>
              </w:rPr>
              <w:t>.9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50E9FDBC" w14:textId="3EE214D7" w:rsidR="00385089" w:rsidRPr="007F3934" w:rsidRDefault="001543C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5</w:t>
            </w:r>
          </w:p>
        </w:tc>
        <w:tc>
          <w:tcPr>
            <w:tcW w:w="567" w:type="dxa"/>
            <w:shd w:val="clear" w:color="auto" w:fill="FFFFFF" w:themeFill="background1"/>
          </w:tcPr>
          <w:p w14:paraId="3BB80637" w14:textId="08F5402B" w:rsidR="00385089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1543C4" w:rsidRPr="007F3934">
              <w:rPr>
                <w:rFonts w:ascii="Calibri" w:hAnsi="Calibri" w:cs="Calibri"/>
                <w:sz w:val="15"/>
                <w:szCs w:val="15"/>
              </w:rPr>
              <w:t>.8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2</w:t>
            </w:r>
          </w:p>
        </w:tc>
      </w:tr>
      <w:tr w:rsidR="001543C4" w:rsidRPr="007F3934" w14:paraId="7BBAFF2A" w14:textId="77777777" w:rsidTr="0015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14:paraId="5DEC8E3B" w14:textId="77777777" w:rsidR="00907090" w:rsidRPr="007F3934" w:rsidRDefault="00907090" w:rsidP="00C86227">
            <w:pPr>
              <w:spacing w:line="480" w:lineRule="auto"/>
              <w:rPr>
                <w:rFonts w:ascii="Calibri" w:hAnsi="Calibri" w:cs="Calibri"/>
                <w:i/>
                <w:i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7195AFA" w14:textId="69D4F7F4" w:rsidR="00907090" w:rsidRPr="007F3934" w:rsidRDefault="001543C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Glu/Cr</w:t>
            </w:r>
          </w:p>
        </w:tc>
        <w:tc>
          <w:tcPr>
            <w:tcW w:w="933" w:type="dxa"/>
            <w:shd w:val="clear" w:color="auto" w:fill="FFFFFF" w:themeFill="background1"/>
            <w:noWrap/>
          </w:tcPr>
          <w:p w14:paraId="02C41818" w14:textId="74BA3B77" w:rsidR="00907090" w:rsidRPr="007F3934" w:rsidRDefault="00690D11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8</w:t>
            </w:r>
          </w:p>
        </w:tc>
        <w:tc>
          <w:tcPr>
            <w:tcW w:w="627" w:type="dxa"/>
            <w:shd w:val="clear" w:color="auto" w:fill="FFFFFF" w:themeFill="background1"/>
            <w:noWrap/>
          </w:tcPr>
          <w:p w14:paraId="37DCFA14" w14:textId="6E7B31F6" w:rsidR="00907090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7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372B54C" w14:textId="1EF9F095" w:rsidR="00907090" w:rsidRPr="007F3934" w:rsidRDefault="000D0E7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52A201E5" w14:textId="157CC2A5" w:rsidR="00907090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0D0E74" w:rsidRPr="007F3934">
              <w:rPr>
                <w:rFonts w:ascii="Calibri" w:hAnsi="Calibri" w:cs="Calibri"/>
                <w:sz w:val="15"/>
                <w:szCs w:val="15"/>
              </w:rPr>
              <w:t>.50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C2F8D80" w14:textId="01B3C429" w:rsidR="00907090" w:rsidRPr="007F3934" w:rsidRDefault="000D0E7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37544323" w14:textId="048C44D5" w:rsidR="00907090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0D0E74" w:rsidRPr="007F3934">
              <w:rPr>
                <w:rFonts w:ascii="Calibri" w:hAnsi="Calibri" w:cs="Calibri"/>
                <w:sz w:val="15"/>
                <w:szCs w:val="15"/>
              </w:rPr>
              <w:t>.97</w:t>
            </w:r>
          </w:p>
        </w:tc>
        <w:tc>
          <w:tcPr>
            <w:tcW w:w="992" w:type="dxa"/>
            <w:shd w:val="clear" w:color="auto" w:fill="FFFFFF" w:themeFill="background1"/>
          </w:tcPr>
          <w:p w14:paraId="36A0752D" w14:textId="748B9FFB" w:rsidR="00907090" w:rsidRPr="007F3934" w:rsidRDefault="000D0E7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3</w:t>
            </w:r>
          </w:p>
        </w:tc>
        <w:tc>
          <w:tcPr>
            <w:tcW w:w="567" w:type="dxa"/>
            <w:shd w:val="clear" w:color="auto" w:fill="FFFFFF" w:themeFill="background1"/>
          </w:tcPr>
          <w:p w14:paraId="44BC028F" w14:textId="344E847A" w:rsidR="00907090" w:rsidRPr="007F3934" w:rsidRDefault="00852144" w:rsidP="00C862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0D0E74" w:rsidRPr="007F3934">
              <w:rPr>
                <w:rFonts w:ascii="Calibri" w:hAnsi="Calibri" w:cs="Calibri"/>
                <w:sz w:val="15"/>
                <w:szCs w:val="15"/>
              </w:rPr>
              <w:t>.88</w:t>
            </w:r>
          </w:p>
        </w:tc>
      </w:tr>
      <w:tr w:rsidR="001543C4" w:rsidRPr="007F3934" w14:paraId="0C2A1D0E" w14:textId="77777777" w:rsidTr="001543C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14:paraId="3CFBDB30" w14:textId="77777777" w:rsidR="001543C4" w:rsidRPr="007F3934" w:rsidRDefault="001543C4" w:rsidP="00C86227">
            <w:pPr>
              <w:spacing w:line="480" w:lineRule="auto"/>
              <w:rPr>
                <w:rFonts w:ascii="Calibri" w:hAnsi="Calibri" w:cs="Calibri"/>
                <w:i/>
                <w:i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5149D6D" w14:textId="0B662C17" w:rsidR="001543C4" w:rsidRPr="007F3934" w:rsidRDefault="001543C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Glx/Cr</w:t>
            </w:r>
          </w:p>
        </w:tc>
        <w:tc>
          <w:tcPr>
            <w:tcW w:w="933" w:type="dxa"/>
            <w:shd w:val="clear" w:color="auto" w:fill="FFFFFF" w:themeFill="background1"/>
            <w:noWrap/>
          </w:tcPr>
          <w:p w14:paraId="22E82209" w14:textId="3E7800AD" w:rsidR="001543C4" w:rsidRPr="007F3934" w:rsidRDefault="00690D11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2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2</w:t>
            </w:r>
          </w:p>
        </w:tc>
        <w:tc>
          <w:tcPr>
            <w:tcW w:w="627" w:type="dxa"/>
            <w:shd w:val="clear" w:color="auto" w:fill="FFFFFF" w:themeFill="background1"/>
            <w:noWrap/>
          </w:tcPr>
          <w:p w14:paraId="3E6E7907" w14:textId="5C830EFF" w:rsidR="001543C4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34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F25DF81" w14:textId="6BB754E8" w:rsidR="001543C4" w:rsidRPr="007F3934" w:rsidRDefault="00690D11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8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5AFC2929" w14:textId="27FA0C14" w:rsidR="001543C4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4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16C3E6CF" w14:textId="38A047DE" w:rsidR="001543C4" w:rsidRPr="007F3934" w:rsidRDefault="00690D11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1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747A4FAA" w14:textId="472950F1" w:rsidR="001543C4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6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134F1D01" w14:textId="4D85B63A" w:rsidR="001543C4" w:rsidRPr="007F3934" w:rsidRDefault="00690D11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24</w:t>
            </w:r>
          </w:p>
        </w:tc>
        <w:tc>
          <w:tcPr>
            <w:tcW w:w="567" w:type="dxa"/>
            <w:shd w:val="clear" w:color="auto" w:fill="FFFFFF" w:themeFill="background1"/>
          </w:tcPr>
          <w:p w14:paraId="5D1866BC" w14:textId="33182BBA" w:rsidR="001543C4" w:rsidRPr="007F3934" w:rsidRDefault="00852144" w:rsidP="00C862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2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9</w:t>
            </w:r>
          </w:p>
        </w:tc>
      </w:tr>
      <w:tr w:rsidR="001543C4" w:rsidRPr="007F3934" w14:paraId="46145111" w14:textId="77777777" w:rsidTr="0015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FFFFFF" w:themeFill="background1"/>
          </w:tcPr>
          <w:p w14:paraId="23B0BB3A" w14:textId="60499337" w:rsidR="001543C4" w:rsidRPr="007F3934" w:rsidRDefault="001543C4" w:rsidP="001543C4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Left hippocampus</w:t>
            </w:r>
          </w:p>
        </w:tc>
        <w:tc>
          <w:tcPr>
            <w:tcW w:w="1134" w:type="dxa"/>
            <w:shd w:val="clear" w:color="auto" w:fill="FFFFFF" w:themeFill="background1"/>
          </w:tcPr>
          <w:p w14:paraId="4E0B6740" w14:textId="50DAD273" w:rsidR="001543C4" w:rsidRPr="007F3934" w:rsidRDefault="001543C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[</w:t>
            </w:r>
            <w:r w:rsidRPr="007F3934">
              <w:rPr>
                <w:rFonts w:ascii="Calibri" w:hAnsi="Calibri" w:cs="Calibri"/>
                <w:sz w:val="15"/>
                <w:szCs w:val="15"/>
                <w:vertAlign w:val="superscript"/>
              </w:rPr>
              <w:t>11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C]UCB-J DVR</w:t>
            </w:r>
          </w:p>
        </w:tc>
        <w:tc>
          <w:tcPr>
            <w:tcW w:w="933" w:type="dxa"/>
            <w:shd w:val="clear" w:color="auto" w:fill="FFFFFF" w:themeFill="background1"/>
            <w:noWrap/>
          </w:tcPr>
          <w:p w14:paraId="2684F185" w14:textId="370DCD10" w:rsidR="001543C4" w:rsidRPr="007F3934" w:rsidRDefault="00690D11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6</w:t>
            </w:r>
          </w:p>
        </w:tc>
        <w:tc>
          <w:tcPr>
            <w:tcW w:w="627" w:type="dxa"/>
            <w:shd w:val="clear" w:color="auto" w:fill="FFFFFF" w:themeFill="background1"/>
            <w:noWrap/>
          </w:tcPr>
          <w:p w14:paraId="55324B0A" w14:textId="0E3EC71B" w:rsidR="001543C4" w:rsidRPr="007F3934" w:rsidRDefault="0085214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49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0575A2AA" w14:textId="6D212B2C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4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0CEE1A0B" w14:textId="19558C27" w:rsidR="001543C4" w:rsidRPr="007F3934" w:rsidRDefault="0085214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85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569DA03" w14:textId="367A6388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03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68DD598A" w14:textId="07EED774" w:rsidR="001543C4" w:rsidRPr="007F3934" w:rsidRDefault="00852144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90</w:t>
            </w:r>
          </w:p>
        </w:tc>
        <w:tc>
          <w:tcPr>
            <w:tcW w:w="992" w:type="dxa"/>
            <w:shd w:val="clear" w:color="auto" w:fill="FFFFFF" w:themeFill="background1"/>
          </w:tcPr>
          <w:p w14:paraId="0EC0E2AB" w14:textId="3C984EC5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3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14:paraId="18C4844E" w14:textId="3CF24AC3" w:rsidR="001543C4" w:rsidRPr="007F3934" w:rsidRDefault="00852144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1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8</w:t>
            </w:r>
          </w:p>
        </w:tc>
      </w:tr>
      <w:tr w:rsidR="001543C4" w:rsidRPr="007F3934" w14:paraId="76FCD7A1" w14:textId="77777777" w:rsidTr="001543C4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14:paraId="4837E51A" w14:textId="77777777" w:rsidR="001543C4" w:rsidRPr="007F3934" w:rsidRDefault="001543C4" w:rsidP="001543C4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5CE6EC" w14:textId="64494536" w:rsidR="001543C4" w:rsidRPr="007F3934" w:rsidRDefault="001543C4" w:rsidP="001543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Glu/Cr</w:t>
            </w:r>
          </w:p>
        </w:tc>
        <w:tc>
          <w:tcPr>
            <w:tcW w:w="933" w:type="dxa"/>
            <w:shd w:val="clear" w:color="auto" w:fill="FFFFFF" w:themeFill="background1"/>
            <w:noWrap/>
          </w:tcPr>
          <w:p w14:paraId="3E13A25C" w14:textId="28D9EA4F" w:rsidR="001543C4" w:rsidRPr="007F3934" w:rsidRDefault="00690D11" w:rsidP="001543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28</w:t>
            </w:r>
          </w:p>
        </w:tc>
        <w:tc>
          <w:tcPr>
            <w:tcW w:w="627" w:type="dxa"/>
            <w:shd w:val="clear" w:color="auto" w:fill="FFFFFF" w:themeFill="background1"/>
            <w:noWrap/>
          </w:tcPr>
          <w:p w14:paraId="124866DC" w14:textId="234E80C5" w:rsidR="001543C4" w:rsidRPr="007F3934" w:rsidRDefault="00852144" w:rsidP="001543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22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E9ECBAD" w14:textId="6EAF621E" w:rsidR="001543C4" w:rsidRPr="007F3934" w:rsidRDefault="00690D11" w:rsidP="0015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9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2CF8B02C" w14:textId="5946AABF" w:rsidR="001543C4" w:rsidRPr="007F3934" w:rsidRDefault="00852144" w:rsidP="001543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40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B8B596E" w14:textId="3CA97FC4" w:rsidR="001543C4" w:rsidRPr="007F3934" w:rsidRDefault="00690D11" w:rsidP="0015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3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0BF2BBD0" w14:textId="43063FEB" w:rsidR="001543C4" w:rsidRPr="007F3934" w:rsidRDefault="00852144" w:rsidP="0015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56</w:t>
            </w:r>
          </w:p>
        </w:tc>
        <w:tc>
          <w:tcPr>
            <w:tcW w:w="992" w:type="dxa"/>
            <w:shd w:val="clear" w:color="auto" w:fill="FFFFFF" w:themeFill="background1"/>
          </w:tcPr>
          <w:p w14:paraId="7A1BCEC9" w14:textId="5AC0B5B2" w:rsidR="001543C4" w:rsidRPr="007F3934" w:rsidRDefault="00690D11" w:rsidP="0015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22</w:t>
            </w:r>
          </w:p>
        </w:tc>
        <w:tc>
          <w:tcPr>
            <w:tcW w:w="567" w:type="dxa"/>
            <w:shd w:val="clear" w:color="auto" w:fill="FFFFFF" w:themeFill="background1"/>
          </w:tcPr>
          <w:p w14:paraId="17D8E604" w14:textId="7656D6F9" w:rsidR="001543C4" w:rsidRPr="007F3934" w:rsidRDefault="00852144" w:rsidP="0015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3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</w:tr>
      <w:tr w:rsidR="001543C4" w:rsidRPr="007F3934" w14:paraId="53CFEAD3" w14:textId="77777777" w:rsidTr="0015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14:paraId="509274FC" w14:textId="77777777" w:rsidR="001543C4" w:rsidRPr="007F3934" w:rsidRDefault="001543C4" w:rsidP="001543C4">
            <w:pPr>
              <w:spacing w:line="480" w:lineRule="auto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D9ECB94" w14:textId="6A708B46" w:rsidR="001543C4" w:rsidRPr="007F3934" w:rsidRDefault="001543C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Glx/Cr</w:t>
            </w:r>
          </w:p>
        </w:tc>
        <w:tc>
          <w:tcPr>
            <w:tcW w:w="933" w:type="dxa"/>
            <w:shd w:val="clear" w:color="auto" w:fill="FFFFFF" w:themeFill="background1"/>
            <w:noWrap/>
          </w:tcPr>
          <w:p w14:paraId="6FF4B30C" w14:textId="35B83117" w:rsidR="001543C4" w:rsidRPr="007F3934" w:rsidRDefault="00690D11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2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9</w:t>
            </w:r>
          </w:p>
        </w:tc>
        <w:tc>
          <w:tcPr>
            <w:tcW w:w="627" w:type="dxa"/>
            <w:shd w:val="clear" w:color="auto" w:fill="FFFFFF" w:themeFill="background1"/>
            <w:noWrap/>
          </w:tcPr>
          <w:p w14:paraId="1985BBBD" w14:textId="1106DE8E" w:rsidR="001543C4" w:rsidRPr="007F3934" w:rsidRDefault="0085214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2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A7FF630" w14:textId="7350BEF5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3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5A144F93" w14:textId="4358CA43" w:rsidR="001543C4" w:rsidRPr="007F3934" w:rsidRDefault="00852144" w:rsidP="001543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10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83DA6D3" w14:textId="7DDB4FF2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1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14:paraId="5035C01F" w14:textId="77AA0A9C" w:rsidR="001543C4" w:rsidRPr="007F3934" w:rsidRDefault="00852144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63</w:t>
            </w:r>
          </w:p>
        </w:tc>
        <w:tc>
          <w:tcPr>
            <w:tcW w:w="992" w:type="dxa"/>
            <w:shd w:val="clear" w:color="auto" w:fill="FFFFFF" w:themeFill="background1"/>
          </w:tcPr>
          <w:p w14:paraId="39184C70" w14:textId="4E5C862E" w:rsidR="001543C4" w:rsidRPr="007F3934" w:rsidRDefault="00690D11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-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Pr="007F3934">
              <w:rPr>
                <w:rFonts w:ascii="Calibri" w:hAnsi="Calibri" w:cs="Calibri"/>
                <w:sz w:val="15"/>
                <w:szCs w:val="15"/>
              </w:rPr>
              <w:t>.1</w:t>
            </w:r>
            <w:r w:rsidR="00852144" w:rsidRPr="007F3934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74394318" w14:textId="2F688B25" w:rsidR="001543C4" w:rsidRPr="007F3934" w:rsidRDefault="00852144" w:rsidP="00154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 w:rsidRPr="007F3934">
              <w:rPr>
                <w:rFonts w:ascii="Calibri" w:hAnsi="Calibri" w:cs="Calibri"/>
                <w:sz w:val="15"/>
                <w:szCs w:val="15"/>
              </w:rPr>
              <w:t>0</w:t>
            </w:r>
            <w:r w:rsidR="00690D11" w:rsidRPr="007F3934">
              <w:rPr>
                <w:rFonts w:ascii="Calibri" w:hAnsi="Calibri" w:cs="Calibri"/>
                <w:sz w:val="15"/>
                <w:szCs w:val="15"/>
              </w:rPr>
              <w:t>.55</w:t>
            </w:r>
          </w:p>
        </w:tc>
      </w:tr>
    </w:tbl>
    <w:p w14:paraId="7B2D811E" w14:textId="77777777" w:rsidR="00B53C9C" w:rsidRDefault="00B53C9C"/>
    <w:p w14:paraId="2FAC4D59" w14:textId="77777777" w:rsidR="00034895" w:rsidRDefault="00034895"/>
    <w:sectPr w:rsidR="00034895" w:rsidSect="00385089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AA0A1E" w14:textId="77777777" w:rsidR="00F141A4" w:rsidRDefault="00F141A4" w:rsidP="001C6804">
      <w:r>
        <w:separator/>
      </w:r>
    </w:p>
  </w:endnote>
  <w:endnote w:type="continuationSeparator" w:id="0">
    <w:p w14:paraId="7AFCE6C1" w14:textId="77777777" w:rsidR="00F141A4" w:rsidRDefault="00F141A4" w:rsidP="001C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28775" w14:textId="77777777" w:rsidR="00F141A4" w:rsidRDefault="00F141A4" w:rsidP="001C6804">
      <w:r>
        <w:separator/>
      </w:r>
    </w:p>
  </w:footnote>
  <w:footnote w:type="continuationSeparator" w:id="0">
    <w:p w14:paraId="0B5B0C82" w14:textId="77777777" w:rsidR="00F141A4" w:rsidRDefault="00F141A4" w:rsidP="001C6804">
      <w:r>
        <w:continuationSeparator/>
      </w:r>
    </w:p>
  </w:footnote>
  <w:footnote w:id="1">
    <w:p w14:paraId="40651BC0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Institute of Clinical Sciences (ICS), Faculty of Medicine, Imperial College London, London W12 0NN, UK.</w:t>
      </w:r>
    </w:p>
    <w:p w14:paraId="01E66B39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2">
    <w:p w14:paraId="7FAC0E58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Psychiatric Imaging Group, Medical Research Council, London Institute of Medical Sciences, Hammersmith Hospital, London W12 0NN, UK.</w:t>
      </w:r>
    </w:p>
    <w:p w14:paraId="06AF3F5C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3">
    <w:p w14:paraId="0C1E5A82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Department of Psychosis Studies, Institute of Psychiatry, Psychology &amp; Neuroscience, King’s College London, London SE5 8AF, UK.</w:t>
      </w:r>
    </w:p>
    <w:p w14:paraId="0382D58B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4">
    <w:p w14:paraId="4D46DE55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Centre for Psychiatry and Mental Health, Wolfson Institute of Population Health, Queen Mary University of London, London E1 2AB, UK.</w:t>
      </w:r>
    </w:p>
    <w:p w14:paraId="32CC3C7F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5">
    <w:p w14:paraId="603990E7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East London NHS Foundation Trust, 9 </w:t>
      </w:r>
      <w:proofErr w:type="spellStart"/>
      <w:r w:rsidRPr="0006230C">
        <w:rPr>
          <w:rFonts w:ascii="Times New Roman" w:hAnsi="Times New Roman" w:cs="Times New Roman"/>
          <w:sz w:val="16"/>
          <w:szCs w:val="16"/>
        </w:rPr>
        <w:t>Alie</w:t>
      </w:r>
      <w:proofErr w:type="spellEnd"/>
      <w:r w:rsidRPr="0006230C">
        <w:rPr>
          <w:rFonts w:ascii="Times New Roman" w:hAnsi="Times New Roman" w:cs="Times New Roman"/>
          <w:sz w:val="16"/>
          <w:szCs w:val="16"/>
        </w:rPr>
        <w:t xml:space="preserve"> St, London E1 8DE</w:t>
      </w:r>
    </w:p>
    <w:p w14:paraId="1B78D3AC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6">
    <w:p w14:paraId="055D3A97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City &amp; Hackney Early and Quick Intervention in Psychosis, East London NHS Foundation Trust, London, UK</w:t>
      </w:r>
    </w:p>
    <w:p w14:paraId="649D62CF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7">
    <w:p w14:paraId="04E482A2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South London and Maudsley NHS Foundation Trust, Camberwell, London SE5 8AF, UK.</w:t>
      </w:r>
    </w:p>
    <w:p w14:paraId="4D7435C0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8">
    <w:p w14:paraId="7E3EE9BA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IQVIA</w:t>
      </w:r>
    </w:p>
    <w:p w14:paraId="4E9982C0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9">
    <w:p w14:paraId="7239D517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Department of Psychological Medicine, Institute of Psychiatry, Psychology, and Neuroscience, King’s College, London, UK</w:t>
      </w:r>
    </w:p>
    <w:p w14:paraId="2FB0CF4A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0">
    <w:p w14:paraId="2D0D0E25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Tower Hamlets Early Intervention Service, 51 Three Colts Lane, Bethnal Green, East London NHS Foundation Trust, London, E2 6BF</w:t>
      </w:r>
    </w:p>
    <w:p w14:paraId="68E4671F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1">
    <w:p w14:paraId="1D550D9F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Department of Brain Sciences, Imperial College London, The Commonwealth Building, Hammersmith Hospital, Du Cane Road, London W12 0NN, UK.</w:t>
      </w:r>
    </w:p>
    <w:p w14:paraId="62F83BD1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2">
    <w:p w14:paraId="681B9D76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Research and Development Department, West London NHS Trust, London, United Kingdom</w:t>
      </w:r>
    </w:p>
    <w:p w14:paraId="06749E39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3">
    <w:p w14:paraId="42E6A8D4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Lakeside Unit, West Middlesex University Hospital, West London NHS Trust, Twickenham Road, Isleworth, London TW7 6AF</w:t>
      </w:r>
    </w:p>
    <w:p w14:paraId="25E7A8BB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4">
    <w:p w14:paraId="4340CDFF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Westminster Community Rehabilitation Team &amp; Bluebell Lodge, Central and </w:t>
      </w:r>
      <w:proofErr w:type="gramStart"/>
      <w:r w:rsidRPr="0006230C">
        <w:rPr>
          <w:rFonts w:ascii="Times New Roman" w:hAnsi="Times New Roman" w:cs="Times New Roman"/>
          <w:sz w:val="16"/>
          <w:szCs w:val="16"/>
        </w:rPr>
        <w:t>North West</w:t>
      </w:r>
      <w:proofErr w:type="gramEnd"/>
      <w:r w:rsidRPr="0006230C">
        <w:rPr>
          <w:rFonts w:ascii="Times New Roman" w:hAnsi="Times New Roman" w:cs="Times New Roman"/>
          <w:sz w:val="16"/>
          <w:szCs w:val="16"/>
        </w:rPr>
        <w:t xml:space="preserve"> London NHS Foundation Trust, 7A Woodfield Road, London W9 2NW</w:t>
      </w:r>
    </w:p>
    <w:p w14:paraId="282B9517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5">
    <w:p w14:paraId="2B036AF3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Kensington Chelsea and Westminster Early Intervention Service, Central and </w:t>
      </w:r>
      <w:proofErr w:type="gramStart"/>
      <w:r w:rsidRPr="0006230C">
        <w:rPr>
          <w:rFonts w:ascii="Times New Roman" w:hAnsi="Times New Roman" w:cs="Times New Roman"/>
          <w:sz w:val="16"/>
          <w:szCs w:val="16"/>
        </w:rPr>
        <w:t>North West</w:t>
      </w:r>
      <w:proofErr w:type="gramEnd"/>
      <w:r w:rsidRPr="0006230C">
        <w:rPr>
          <w:rFonts w:ascii="Times New Roman" w:hAnsi="Times New Roman" w:cs="Times New Roman"/>
          <w:sz w:val="16"/>
          <w:szCs w:val="16"/>
        </w:rPr>
        <w:t xml:space="preserve"> London NHS Foundation Trust, Hathaway House, 7F Woodfield Road, London W9 2BA</w:t>
      </w:r>
    </w:p>
    <w:p w14:paraId="3D2AACB7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6">
    <w:p w14:paraId="2930CA6A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Invicro, Burlington Danes Building, Du Cane Road, London W12 0NN, UK.</w:t>
      </w:r>
    </w:p>
    <w:p w14:paraId="4FD2077E" w14:textId="77777777" w:rsidR="001C6804" w:rsidRPr="0006230C" w:rsidRDefault="001C6804" w:rsidP="001C6804">
      <w:pPr>
        <w:pStyle w:val="FootnoteText"/>
        <w:rPr>
          <w:rFonts w:ascii="Times New Roman" w:hAnsi="Times New Roman" w:cs="Times New Roman"/>
          <w:sz w:val="16"/>
          <w:szCs w:val="16"/>
        </w:rPr>
      </w:pPr>
    </w:p>
  </w:footnote>
  <w:footnote w:id="17">
    <w:p w14:paraId="47765573" w14:textId="77777777" w:rsidR="001C6804" w:rsidRPr="0006230C" w:rsidRDefault="001C6804" w:rsidP="001C6804">
      <w:pPr>
        <w:pStyle w:val="CommentText"/>
        <w:rPr>
          <w:rFonts w:ascii="Times New Roman" w:hAnsi="Times New Roman" w:cs="Times New Roman"/>
          <w:sz w:val="16"/>
          <w:szCs w:val="16"/>
        </w:rPr>
      </w:pPr>
      <w:r w:rsidRPr="0006230C">
        <w:rPr>
          <w:rStyle w:val="FootnoteReference"/>
          <w:sz w:val="16"/>
          <w:szCs w:val="16"/>
        </w:rPr>
        <w:footnoteRef/>
      </w:r>
      <w:r w:rsidRPr="0006230C">
        <w:rPr>
          <w:rFonts w:ascii="Times New Roman" w:hAnsi="Times New Roman" w:cs="Times New Roman"/>
          <w:sz w:val="16"/>
          <w:szCs w:val="16"/>
        </w:rPr>
        <w:t xml:space="preserve"> Centre for Neuroimaging Sciences, Institute of Psychiatry, Psychology and Neuroscience, King’s College London, De </w:t>
      </w:r>
      <w:proofErr w:type="spellStart"/>
      <w:r w:rsidRPr="0006230C">
        <w:rPr>
          <w:rFonts w:ascii="Times New Roman" w:hAnsi="Times New Roman" w:cs="Times New Roman"/>
          <w:sz w:val="16"/>
          <w:szCs w:val="16"/>
        </w:rPr>
        <w:t>Crespigny</w:t>
      </w:r>
      <w:proofErr w:type="spellEnd"/>
      <w:r w:rsidRPr="0006230C">
        <w:rPr>
          <w:rFonts w:ascii="Times New Roman" w:hAnsi="Times New Roman" w:cs="Times New Roman"/>
          <w:sz w:val="16"/>
          <w:szCs w:val="16"/>
        </w:rPr>
        <w:t xml:space="preserve"> Park, London SE5 8AF, UK.</w:t>
      </w:r>
    </w:p>
    <w:p w14:paraId="21B8ED1A" w14:textId="77777777" w:rsidR="001C6804" w:rsidRPr="007B4EC6" w:rsidRDefault="001C6804" w:rsidP="001C6804">
      <w:pPr>
        <w:pStyle w:val="FootnoteText"/>
        <w:rPr>
          <w:rFonts w:ascii="Times New Roman" w:hAnsi="Times New Roman" w:cs="Times New Roman"/>
          <w:sz w:val="22"/>
          <w:szCs w:val="22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89"/>
    <w:rsid w:val="0000678B"/>
    <w:rsid w:val="000120A3"/>
    <w:rsid w:val="00014B3D"/>
    <w:rsid w:val="0001703E"/>
    <w:rsid w:val="00034895"/>
    <w:rsid w:val="00041179"/>
    <w:rsid w:val="00042F3C"/>
    <w:rsid w:val="00046380"/>
    <w:rsid w:val="000556A8"/>
    <w:rsid w:val="000561C2"/>
    <w:rsid w:val="00064E26"/>
    <w:rsid w:val="000679EB"/>
    <w:rsid w:val="0007435F"/>
    <w:rsid w:val="0009054C"/>
    <w:rsid w:val="0009096F"/>
    <w:rsid w:val="000938C5"/>
    <w:rsid w:val="00093B94"/>
    <w:rsid w:val="000952DD"/>
    <w:rsid w:val="000A21B1"/>
    <w:rsid w:val="000A3379"/>
    <w:rsid w:val="000C04BA"/>
    <w:rsid w:val="000C1DC6"/>
    <w:rsid w:val="000C2467"/>
    <w:rsid w:val="000C2667"/>
    <w:rsid w:val="000C4348"/>
    <w:rsid w:val="000D0E74"/>
    <w:rsid w:val="000D7CC4"/>
    <w:rsid w:val="000E3CE8"/>
    <w:rsid w:val="000F1F89"/>
    <w:rsid w:val="000F299D"/>
    <w:rsid w:val="00100FC5"/>
    <w:rsid w:val="00103966"/>
    <w:rsid w:val="0013098A"/>
    <w:rsid w:val="00137C84"/>
    <w:rsid w:val="00141130"/>
    <w:rsid w:val="001543C4"/>
    <w:rsid w:val="0017014F"/>
    <w:rsid w:val="00172291"/>
    <w:rsid w:val="00174B4A"/>
    <w:rsid w:val="0018250B"/>
    <w:rsid w:val="001859F1"/>
    <w:rsid w:val="0019180B"/>
    <w:rsid w:val="001928CE"/>
    <w:rsid w:val="001975A6"/>
    <w:rsid w:val="001A3A17"/>
    <w:rsid w:val="001B244B"/>
    <w:rsid w:val="001B504E"/>
    <w:rsid w:val="001B70D9"/>
    <w:rsid w:val="001C1708"/>
    <w:rsid w:val="001C6804"/>
    <w:rsid w:val="001D4A8C"/>
    <w:rsid w:val="001D594C"/>
    <w:rsid w:val="001E16A6"/>
    <w:rsid w:val="001F5898"/>
    <w:rsid w:val="00202A4A"/>
    <w:rsid w:val="0021049D"/>
    <w:rsid w:val="002122F3"/>
    <w:rsid w:val="00212631"/>
    <w:rsid w:val="002271F6"/>
    <w:rsid w:val="00234C84"/>
    <w:rsid w:val="00235F2C"/>
    <w:rsid w:val="002549AF"/>
    <w:rsid w:val="00260C71"/>
    <w:rsid w:val="00266A89"/>
    <w:rsid w:val="002713F0"/>
    <w:rsid w:val="002742D6"/>
    <w:rsid w:val="00282A1E"/>
    <w:rsid w:val="00285060"/>
    <w:rsid w:val="0028658D"/>
    <w:rsid w:val="002869CF"/>
    <w:rsid w:val="00295E94"/>
    <w:rsid w:val="00296738"/>
    <w:rsid w:val="002A2E0E"/>
    <w:rsid w:val="002A513A"/>
    <w:rsid w:val="002A57A9"/>
    <w:rsid w:val="002B6178"/>
    <w:rsid w:val="002B6ED1"/>
    <w:rsid w:val="002C5AC5"/>
    <w:rsid w:val="002C627C"/>
    <w:rsid w:val="002D09D9"/>
    <w:rsid w:val="002D7A10"/>
    <w:rsid w:val="002F7625"/>
    <w:rsid w:val="00307638"/>
    <w:rsid w:val="0034002E"/>
    <w:rsid w:val="00342880"/>
    <w:rsid w:val="0034562C"/>
    <w:rsid w:val="00354CF9"/>
    <w:rsid w:val="00372066"/>
    <w:rsid w:val="00381800"/>
    <w:rsid w:val="003844BD"/>
    <w:rsid w:val="00385089"/>
    <w:rsid w:val="00396BF3"/>
    <w:rsid w:val="003976D9"/>
    <w:rsid w:val="00397E2E"/>
    <w:rsid w:val="003A059D"/>
    <w:rsid w:val="003A11E5"/>
    <w:rsid w:val="003A1967"/>
    <w:rsid w:val="003A2D54"/>
    <w:rsid w:val="003A4527"/>
    <w:rsid w:val="003A734C"/>
    <w:rsid w:val="003B1399"/>
    <w:rsid w:val="003C2083"/>
    <w:rsid w:val="003C5FA7"/>
    <w:rsid w:val="003D27F2"/>
    <w:rsid w:val="003D7D64"/>
    <w:rsid w:val="003E3175"/>
    <w:rsid w:val="003E69E6"/>
    <w:rsid w:val="003F3096"/>
    <w:rsid w:val="003F6A9E"/>
    <w:rsid w:val="00414AE6"/>
    <w:rsid w:val="004166AF"/>
    <w:rsid w:val="0042135A"/>
    <w:rsid w:val="00422719"/>
    <w:rsid w:val="00433FB6"/>
    <w:rsid w:val="004424CC"/>
    <w:rsid w:val="00443E08"/>
    <w:rsid w:val="0044703D"/>
    <w:rsid w:val="0045268C"/>
    <w:rsid w:val="00467F22"/>
    <w:rsid w:val="00470CB1"/>
    <w:rsid w:val="00482104"/>
    <w:rsid w:val="004B03DA"/>
    <w:rsid w:val="004B0B27"/>
    <w:rsid w:val="004B2BDB"/>
    <w:rsid w:val="004B52FD"/>
    <w:rsid w:val="004B6348"/>
    <w:rsid w:val="004C1B7D"/>
    <w:rsid w:val="004C42E0"/>
    <w:rsid w:val="004D2C18"/>
    <w:rsid w:val="004D45FE"/>
    <w:rsid w:val="004D608E"/>
    <w:rsid w:val="004D7FBD"/>
    <w:rsid w:val="004E4CD3"/>
    <w:rsid w:val="004E504D"/>
    <w:rsid w:val="004E718A"/>
    <w:rsid w:val="004F0374"/>
    <w:rsid w:val="004F6FCD"/>
    <w:rsid w:val="004F70B4"/>
    <w:rsid w:val="004F797C"/>
    <w:rsid w:val="00501DC8"/>
    <w:rsid w:val="00505263"/>
    <w:rsid w:val="00517A44"/>
    <w:rsid w:val="00531F38"/>
    <w:rsid w:val="005346E9"/>
    <w:rsid w:val="00540D73"/>
    <w:rsid w:val="00543E0E"/>
    <w:rsid w:val="00554691"/>
    <w:rsid w:val="005605FD"/>
    <w:rsid w:val="00561229"/>
    <w:rsid w:val="00570EE4"/>
    <w:rsid w:val="00576137"/>
    <w:rsid w:val="00581FCC"/>
    <w:rsid w:val="005839A2"/>
    <w:rsid w:val="00584C25"/>
    <w:rsid w:val="0058611B"/>
    <w:rsid w:val="00595658"/>
    <w:rsid w:val="00597DAB"/>
    <w:rsid w:val="005C53BD"/>
    <w:rsid w:val="005D1DBB"/>
    <w:rsid w:val="005D595C"/>
    <w:rsid w:val="005E3E45"/>
    <w:rsid w:val="005E45B5"/>
    <w:rsid w:val="005F3937"/>
    <w:rsid w:val="005F3E4B"/>
    <w:rsid w:val="005F41EB"/>
    <w:rsid w:val="006008E4"/>
    <w:rsid w:val="00601093"/>
    <w:rsid w:val="00611DF5"/>
    <w:rsid w:val="00614AB7"/>
    <w:rsid w:val="006152FB"/>
    <w:rsid w:val="00621749"/>
    <w:rsid w:val="006229D7"/>
    <w:rsid w:val="00625D99"/>
    <w:rsid w:val="006408DD"/>
    <w:rsid w:val="0064633E"/>
    <w:rsid w:val="0065151C"/>
    <w:rsid w:val="006545C1"/>
    <w:rsid w:val="00660349"/>
    <w:rsid w:val="006661D3"/>
    <w:rsid w:val="00670A05"/>
    <w:rsid w:val="006732B0"/>
    <w:rsid w:val="006744E1"/>
    <w:rsid w:val="006757AE"/>
    <w:rsid w:val="006763FC"/>
    <w:rsid w:val="00690D11"/>
    <w:rsid w:val="006941E0"/>
    <w:rsid w:val="00696B25"/>
    <w:rsid w:val="006A120B"/>
    <w:rsid w:val="006A3F10"/>
    <w:rsid w:val="006B3AAB"/>
    <w:rsid w:val="006B7F72"/>
    <w:rsid w:val="006C72A4"/>
    <w:rsid w:val="006E1B54"/>
    <w:rsid w:val="006E4D8B"/>
    <w:rsid w:val="006F0127"/>
    <w:rsid w:val="006F2EAE"/>
    <w:rsid w:val="00706C57"/>
    <w:rsid w:val="0071065F"/>
    <w:rsid w:val="00713402"/>
    <w:rsid w:val="00716D2B"/>
    <w:rsid w:val="00717E4C"/>
    <w:rsid w:val="00727C29"/>
    <w:rsid w:val="00730CB1"/>
    <w:rsid w:val="007418F1"/>
    <w:rsid w:val="00757059"/>
    <w:rsid w:val="00766AEB"/>
    <w:rsid w:val="00772DA3"/>
    <w:rsid w:val="00774170"/>
    <w:rsid w:val="0077533B"/>
    <w:rsid w:val="007A2DBC"/>
    <w:rsid w:val="007B61CD"/>
    <w:rsid w:val="007C28D1"/>
    <w:rsid w:val="007C36F6"/>
    <w:rsid w:val="007D45D7"/>
    <w:rsid w:val="007D5EEE"/>
    <w:rsid w:val="007E33FC"/>
    <w:rsid w:val="007E6AF5"/>
    <w:rsid w:val="007F3934"/>
    <w:rsid w:val="007F4804"/>
    <w:rsid w:val="007F4D40"/>
    <w:rsid w:val="007F7856"/>
    <w:rsid w:val="008012D5"/>
    <w:rsid w:val="008124AE"/>
    <w:rsid w:val="00813AE4"/>
    <w:rsid w:val="008156D7"/>
    <w:rsid w:val="008221B6"/>
    <w:rsid w:val="00841990"/>
    <w:rsid w:val="00850D04"/>
    <w:rsid w:val="00852144"/>
    <w:rsid w:val="00862668"/>
    <w:rsid w:val="00862E25"/>
    <w:rsid w:val="00864EF6"/>
    <w:rsid w:val="00865F2A"/>
    <w:rsid w:val="00866754"/>
    <w:rsid w:val="00883F87"/>
    <w:rsid w:val="0089467B"/>
    <w:rsid w:val="008B2762"/>
    <w:rsid w:val="008B3DF5"/>
    <w:rsid w:val="008C2027"/>
    <w:rsid w:val="008C42D7"/>
    <w:rsid w:val="008E307D"/>
    <w:rsid w:val="008E7BA4"/>
    <w:rsid w:val="008F43F0"/>
    <w:rsid w:val="008F5815"/>
    <w:rsid w:val="008F70E1"/>
    <w:rsid w:val="00903F35"/>
    <w:rsid w:val="00907090"/>
    <w:rsid w:val="00912D7D"/>
    <w:rsid w:val="00925938"/>
    <w:rsid w:val="00932D3B"/>
    <w:rsid w:val="00933CA2"/>
    <w:rsid w:val="00942A21"/>
    <w:rsid w:val="009473C2"/>
    <w:rsid w:val="00951F62"/>
    <w:rsid w:val="009734B8"/>
    <w:rsid w:val="00974F58"/>
    <w:rsid w:val="00975F3A"/>
    <w:rsid w:val="00982240"/>
    <w:rsid w:val="00986481"/>
    <w:rsid w:val="00991CF3"/>
    <w:rsid w:val="00992B09"/>
    <w:rsid w:val="00992E3C"/>
    <w:rsid w:val="009943B8"/>
    <w:rsid w:val="00995A32"/>
    <w:rsid w:val="009A1895"/>
    <w:rsid w:val="009A2E4F"/>
    <w:rsid w:val="009A744B"/>
    <w:rsid w:val="009A7C9D"/>
    <w:rsid w:val="009B56CD"/>
    <w:rsid w:val="009C1DF5"/>
    <w:rsid w:val="009C385D"/>
    <w:rsid w:val="009D00BD"/>
    <w:rsid w:val="009D7452"/>
    <w:rsid w:val="009E207D"/>
    <w:rsid w:val="009E45DC"/>
    <w:rsid w:val="009F4AC8"/>
    <w:rsid w:val="00A011A9"/>
    <w:rsid w:val="00A011CD"/>
    <w:rsid w:val="00A02DAA"/>
    <w:rsid w:val="00A12E05"/>
    <w:rsid w:val="00A1385A"/>
    <w:rsid w:val="00A26031"/>
    <w:rsid w:val="00A316E5"/>
    <w:rsid w:val="00A37894"/>
    <w:rsid w:val="00A41355"/>
    <w:rsid w:val="00A439F2"/>
    <w:rsid w:val="00A46A0E"/>
    <w:rsid w:val="00A52251"/>
    <w:rsid w:val="00A55B4F"/>
    <w:rsid w:val="00A64B51"/>
    <w:rsid w:val="00A67973"/>
    <w:rsid w:val="00A67AAD"/>
    <w:rsid w:val="00A720A0"/>
    <w:rsid w:val="00A76673"/>
    <w:rsid w:val="00A8094B"/>
    <w:rsid w:val="00A875FD"/>
    <w:rsid w:val="00A909A5"/>
    <w:rsid w:val="00AA00C6"/>
    <w:rsid w:val="00AA3B70"/>
    <w:rsid w:val="00AA3C48"/>
    <w:rsid w:val="00AA424B"/>
    <w:rsid w:val="00AB35E2"/>
    <w:rsid w:val="00AC01B1"/>
    <w:rsid w:val="00AD32FF"/>
    <w:rsid w:val="00AE06C6"/>
    <w:rsid w:val="00AE12FE"/>
    <w:rsid w:val="00AE4F01"/>
    <w:rsid w:val="00B01DF7"/>
    <w:rsid w:val="00B0416C"/>
    <w:rsid w:val="00B05941"/>
    <w:rsid w:val="00B06ABD"/>
    <w:rsid w:val="00B12C78"/>
    <w:rsid w:val="00B24293"/>
    <w:rsid w:val="00B2433E"/>
    <w:rsid w:val="00B32BE3"/>
    <w:rsid w:val="00B34B2A"/>
    <w:rsid w:val="00B36B1E"/>
    <w:rsid w:val="00B4087C"/>
    <w:rsid w:val="00B45D07"/>
    <w:rsid w:val="00B53C9C"/>
    <w:rsid w:val="00B65132"/>
    <w:rsid w:val="00B657E7"/>
    <w:rsid w:val="00B673C6"/>
    <w:rsid w:val="00B67E21"/>
    <w:rsid w:val="00B84B9B"/>
    <w:rsid w:val="00B96CC3"/>
    <w:rsid w:val="00BA7B4C"/>
    <w:rsid w:val="00BB059C"/>
    <w:rsid w:val="00BB151C"/>
    <w:rsid w:val="00BB374F"/>
    <w:rsid w:val="00BD2019"/>
    <w:rsid w:val="00BD2CB9"/>
    <w:rsid w:val="00BD5E89"/>
    <w:rsid w:val="00BD7568"/>
    <w:rsid w:val="00BE0DB5"/>
    <w:rsid w:val="00BF0A58"/>
    <w:rsid w:val="00C05AEA"/>
    <w:rsid w:val="00C1130E"/>
    <w:rsid w:val="00C135E0"/>
    <w:rsid w:val="00C144EA"/>
    <w:rsid w:val="00C25540"/>
    <w:rsid w:val="00C30F42"/>
    <w:rsid w:val="00C31863"/>
    <w:rsid w:val="00C350C8"/>
    <w:rsid w:val="00C37DB0"/>
    <w:rsid w:val="00C47E4E"/>
    <w:rsid w:val="00C552AA"/>
    <w:rsid w:val="00C56280"/>
    <w:rsid w:val="00C57427"/>
    <w:rsid w:val="00C6124D"/>
    <w:rsid w:val="00C645D9"/>
    <w:rsid w:val="00C67AF3"/>
    <w:rsid w:val="00C72DF4"/>
    <w:rsid w:val="00C75498"/>
    <w:rsid w:val="00C77C60"/>
    <w:rsid w:val="00C817C3"/>
    <w:rsid w:val="00C83EF4"/>
    <w:rsid w:val="00C87B4A"/>
    <w:rsid w:val="00C94EB3"/>
    <w:rsid w:val="00CA37E0"/>
    <w:rsid w:val="00CA585C"/>
    <w:rsid w:val="00CA601A"/>
    <w:rsid w:val="00CA6781"/>
    <w:rsid w:val="00CC56DC"/>
    <w:rsid w:val="00CE4411"/>
    <w:rsid w:val="00CF387B"/>
    <w:rsid w:val="00CF4E17"/>
    <w:rsid w:val="00CF5A54"/>
    <w:rsid w:val="00D00E08"/>
    <w:rsid w:val="00D05B07"/>
    <w:rsid w:val="00D074A2"/>
    <w:rsid w:val="00D21976"/>
    <w:rsid w:val="00D21D16"/>
    <w:rsid w:val="00D274D7"/>
    <w:rsid w:val="00D30880"/>
    <w:rsid w:val="00D402C0"/>
    <w:rsid w:val="00D41402"/>
    <w:rsid w:val="00D57B04"/>
    <w:rsid w:val="00D62556"/>
    <w:rsid w:val="00D62DE8"/>
    <w:rsid w:val="00D63FE2"/>
    <w:rsid w:val="00D64319"/>
    <w:rsid w:val="00D65217"/>
    <w:rsid w:val="00D6604E"/>
    <w:rsid w:val="00D66936"/>
    <w:rsid w:val="00D70D1B"/>
    <w:rsid w:val="00D7694C"/>
    <w:rsid w:val="00D81026"/>
    <w:rsid w:val="00D819FF"/>
    <w:rsid w:val="00D93A69"/>
    <w:rsid w:val="00DA4AB0"/>
    <w:rsid w:val="00DA4C50"/>
    <w:rsid w:val="00DB6161"/>
    <w:rsid w:val="00DC60B0"/>
    <w:rsid w:val="00DC7DD7"/>
    <w:rsid w:val="00DD4A54"/>
    <w:rsid w:val="00DE2832"/>
    <w:rsid w:val="00DE510C"/>
    <w:rsid w:val="00DE61B7"/>
    <w:rsid w:val="00DF0F20"/>
    <w:rsid w:val="00DF1F06"/>
    <w:rsid w:val="00DF2476"/>
    <w:rsid w:val="00DF3B96"/>
    <w:rsid w:val="00E0182A"/>
    <w:rsid w:val="00E06567"/>
    <w:rsid w:val="00E215BD"/>
    <w:rsid w:val="00E21EF7"/>
    <w:rsid w:val="00E324BF"/>
    <w:rsid w:val="00E33CB4"/>
    <w:rsid w:val="00E43C05"/>
    <w:rsid w:val="00E56A25"/>
    <w:rsid w:val="00E65AAD"/>
    <w:rsid w:val="00E6666E"/>
    <w:rsid w:val="00E876CD"/>
    <w:rsid w:val="00E93FB0"/>
    <w:rsid w:val="00E945D5"/>
    <w:rsid w:val="00E94CE3"/>
    <w:rsid w:val="00EB6820"/>
    <w:rsid w:val="00EC24B1"/>
    <w:rsid w:val="00EC2AAE"/>
    <w:rsid w:val="00EC3F6E"/>
    <w:rsid w:val="00EE4E24"/>
    <w:rsid w:val="00EF727A"/>
    <w:rsid w:val="00F02820"/>
    <w:rsid w:val="00F02AE0"/>
    <w:rsid w:val="00F141A4"/>
    <w:rsid w:val="00F202C0"/>
    <w:rsid w:val="00F23E7F"/>
    <w:rsid w:val="00F27E38"/>
    <w:rsid w:val="00F36EC0"/>
    <w:rsid w:val="00F37B63"/>
    <w:rsid w:val="00F403BF"/>
    <w:rsid w:val="00F47981"/>
    <w:rsid w:val="00F47BAE"/>
    <w:rsid w:val="00F52C97"/>
    <w:rsid w:val="00F53370"/>
    <w:rsid w:val="00F567DE"/>
    <w:rsid w:val="00F653C4"/>
    <w:rsid w:val="00F65DA0"/>
    <w:rsid w:val="00F674D5"/>
    <w:rsid w:val="00F717FA"/>
    <w:rsid w:val="00F77175"/>
    <w:rsid w:val="00F77241"/>
    <w:rsid w:val="00F977F6"/>
    <w:rsid w:val="00F97D9F"/>
    <w:rsid w:val="00F97F4B"/>
    <w:rsid w:val="00FB1A91"/>
    <w:rsid w:val="00FB4FF7"/>
    <w:rsid w:val="00FB71E5"/>
    <w:rsid w:val="00FC5549"/>
    <w:rsid w:val="00FD1BA4"/>
    <w:rsid w:val="00FD3363"/>
    <w:rsid w:val="00FE078D"/>
    <w:rsid w:val="00FE5EFE"/>
    <w:rsid w:val="00FF1401"/>
    <w:rsid w:val="00FF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A872C"/>
  <w15:chartTrackingRefBased/>
  <w15:docId w15:val="{4EEA7EE3-D707-094A-8072-AA870963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5089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385089"/>
    <w:rPr>
      <w:i/>
      <w:iCs/>
      <w:color w:val="0E2841" w:themeColor="text2"/>
      <w:kern w:val="0"/>
      <w:sz w:val="18"/>
      <w:szCs w:val="18"/>
      <w14:ligatures w14:val="none"/>
    </w:rPr>
  </w:style>
  <w:style w:type="table" w:styleId="GridTable2">
    <w:name w:val="Grid Table 2"/>
    <w:basedOn w:val="TableNormal"/>
    <w:uiPriority w:val="47"/>
    <w:rsid w:val="00385089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1C680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804"/>
    <w:rPr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6804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680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68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nwordi, Ellis Chika</cp:lastModifiedBy>
  <cp:revision>3</cp:revision>
  <dcterms:created xsi:type="dcterms:W3CDTF">2024-12-21T09:59:00Z</dcterms:created>
  <dcterms:modified xsi:type="dcterms:W3CDTF">2024-12-21T12:59:00Z</dcterms:modified>
</cp:coreProperties>
</file>